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365" w:rsidRPr="00A06C0B" w:rsidRDefault="002D6365" w:rsidP="002D6365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</w:rPr>
      </w:pPr>
    </w:p>
    <w:tbl>
      <w:tblPr>
        <w:tblW w:w="7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121"/>
        <w:gridCol w:w="30"/>
        <w:gridCol w:w="1107"/>
        <w:gridCol w:w="50"/>
        <w:gridCol w:w="1107"/>
        <w:gridCol w:w="50"/>
        <w:gridCol w:w="1107"/>
        <w:gridCol w:w="50"/>
      </w:tblGrid>
      <w:tr w:rsidR="00A76562" w:rsidRPr="00A06C0B" w:rsidTr="00A76562">
        <w:trPr>
          <w:trHeight w:val="567"/>
        </w:trPr>
        <w:tc>
          <w:tcPr>
            <w:tcW w:w="2518" w:type="dxa"/>
            <w:tcBorders>
              <w:bottom w:val="single" w:sz="4" w:space="0" w:color="auto"/>
            </w:tcBorders>
          </w:tcPr>
          <w:p w:rsidR="00A76562" w:rsidRPr="00101A63" w:rsidRDefault="00A76562" w:rsidP="003F4136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562" w:rsidRPr="00A06C0B" w:rsidRDefault="00A76562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0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562" w:rsidRPr="00A06C0B" w:rsidRDefault="00A76562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0B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76562" w:rsidRPr="00A06C0B" w:rsidRDefault="00A76562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 value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76562" w:rsidRPr="00A06C0B" w:rsidRDefault="00A76562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value</w:t>
            </w:r>
          </w:p>
        </w:tc>
      </w:tr>
      <w:tr w:rsidR="00A76562" w:rsidRPr="00A06C0B" w:rsidTr="00397F12">
        <w:trPr>
          <w:gridAfter w:val="1"/>
          <w:wAfter w:w="50" w:type="dxa"/>
          <w:trHeight w:val="567"/>
        </w:trPr>
        <w:tc>
          <w:tcPr>
            <w:tcW w:w="2518" w:type="dxa"/>
            <w:tcBorders>
              <w:top w:val="nil"/>
            </w:tcBorders>
            <w:vAlign w:val="bottom"/>
          </w:tcPr>
          <w:p w:rsidR="00A76562" w:rsidRPr="00A06C0B" w:rsidRDefault="00A76562" w:rsidP="00101A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06C0B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6C0B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(×10</w:t>
            </w:r>
            <w:r w:rsidRPr="00A06C0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l-GR"/>
              </w:rPr>
              <w:t>3</w:t>
            </w:r>
            <w:r w:rsidRPr="00A06C0B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 </w:t>
            </w:r>
            <w:r w:rsidRPr="00A06C0B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r w:rsidRPr="00A06C0B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/</w:t>
            </w:r>
            <w:r w:rsidRPr="00A06C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l</w:t>
            </w:r>
            <w:r w:rsidRPr="00A06C0B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)</w:t>
            </w:r>
          </w:p>
        </w:tc>
        <w:tc>
          <w:tcPr>
            <w:tcW w:w="1121" w:type="dxa"/>
            <w:tcBorders>
              <w:top w:val="nil"/>
            </w:tcBorders>
            <w:vAlign w:val="center"/>
          </w:tcPr>
          <w:p w:rsidR="00A76562" w:rsidRPr="00C84B0E" w:rsidRDefault="00C84B0E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</w:t>
            </w:r>
          </w:p>
        </w:tc>
        <w:tc>
          <w:tcPr>
            <w:tcW w:w="1137" w:type="dxa"/>
            <w:gridSpan w:val="2"/>
            <w:tcBorders>
              <w:top w:val="nil"/>
            </w:tcBorders>
            <w:vAlign w:val="center"/>
          </w:tcPr>
          <w:p w:rsidR="00A76562" w:rsidRPr="00C84B0E" w:rsidRDefault="00C84B0E" w:rsidP="00C84B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157" w:type="dxa"/>
            <w:gridSpan w:val="2"/>
            <w:tcBorders>
              <w:top w:val="nil"/>
            </w:tcBorders>
            <w:vAlign w:val="center"/>
          </w:tcPr>
          <w:p w:rsidR="00A76562" w:rsidRPr="00A76562" w:rsidRDefault="00A76562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7" w:type="dxa"/>
            <w:gridSpan w:val="2"/>
            <w:tcBorders>
              <w:top w:val="nil"/>
            </w:tcBorders>
            <w:vAlign w:val="center"/>
          </w:tcPr>
          <w:p w:rsidR="00A76562" w:rsidRPr="00A76562" w:rsidRDefault="00C84B0E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39</w:t>
            </w:r>
          </w:p>
        </w:tc>
      </w:tr>
      <w:tr w:rsidR="00A76562" w:rsidRPr="00A06C0B" w:rsidTr="00A76562">
        <w:trPr>
          <w:gridAfter w:val="1"/>
          <w:wAfter w:w="50" w:type="dxa"/>
          <w:trHeight w:val="567"/>
        </w:trPr>
        <w:tc>
          <w:tcPr>
            <w:tcW w:w="2518" w:type="dxa"/>
          </w:tcPr>
          <w:p w:rsidR="00A76562" w:rsidRPr="00A06C0B" w:rsidRDefault="00A76562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-4 scale)</w:t>
            </w:r>
          </w:p>
        </w:tc>
        <w:tc>
          <w:tcPr>
            <w:tcW w:w="1121" w:type="dxa"/>
          </w:tcPr>
          <w:p w:rsidR="00A76562" w:rsidRPr="00A06C0B" w:rsidRDefault="00A76562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0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7" w:type="dxa"/>
            <w:gridSpan w:val="2"/>
          </w:tcPr>
          <w:p w:rsidR="00A76562" w:rsidRPr="00A76562" w:rsidRDefault="00A76562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0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57" w:type="dxa"/>
            <w:gridSpan w:val="2"/>
          </w:tcPr>
          <w:p w:rsidR="00A76562" w:rsidRPr="00A76562" w:rsidRDefault="00A76562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gridSpan w:val="2"/>
          </w:tcPr>
          <w:p w:rsidR="00A76562" w:rsidRPr="00A76562" w:rsidRDefault="00A76562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76562" w:rsidRPr="00A06C0B" w:rsidTr="00397F12">
        <w:trPr>
          <w:gridAfter w:val="1"/>
          <w:wAfter w:w="50" w:type="dxa"/>
          <w:trHeight w:val="567"/>
        </w:trPr>
        <w:tc>
          <w:tcPr>
            <w:tcW w:w="2518" w:type="dxa"/>
            <w:vAlign w:val="center"/>
          </w:tcPr>
          <w:p w:rsidR="00A76562" w:rsidRPr="00A06C0B" w:rsidRDefault="00A76562" w:rsidP="00101A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06C0B">
              <w:rPr>
                <w:rFonts w:ascii="Times New Roman" w:hAnsi="Times New Roman" w:cs="Times New Roman"/>
                <w:sz w:val="20"/>
                <w:szCs w:val="20"/>
              </w:rPr>
              <w:t>TV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6C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×10</w:t>
            </w:r>
            <w:r w:rsidRPr="00A06C0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A06C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u/ml)</w:t>
            </w:r>
          </w:p>
        </w:tc>
        <w:tc>
          <w:tcPr>
            <w:tcW w:w="1121" w:type="dxa"/>
            <w:vAlign w:val="center"/>
          </w:tcPr>
          <w:p w:rsidR="00A76562" w:rsidRPr="00C84B0E" w:rsidRDefault="00C84B0E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7" w:type="dxa"/>
            <w:gridSpan w:val="2"/>
            <w:vAlign w:val="center"/>
          </w:tcPr>
          <w:p w:rsidR="00A76562" w:rsidRPr="00C84B0E" w:rsidRDefault="00C84B0E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157" w:type="dxa"/>
            <w:gridSpan w:val="2"/>
            <w:vAlign w:val="center"/>
          </w:tcPr>
          <w:p w:rsidR="00A76562" w:rsidRPr="00A76562" w:rsidRDefault="00A76562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7" w:type="dxa"/>
            <w:gridSpan w:val="2"/>
            <w:vAlign w:val="center"/>
          </w:tcPr>
          <w:p w:rsidR="00A76562" w:rsidRPr="00A76562" w:rsidRDefault="00C84B0E" w:rsidP="003F4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</w:tr>
    </w:tbl>
    <w:p w:rsidR="002D6365" w:rsidRDefault="002D6365" w:rsidP="002D6365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8E4898" w:rsidRDefault="008E4898"/>
    <w:p w:rsidR="00603B32" w:rsidRDefault="00603B32">
      <w:bookmarkStart w:id="0" w:name="_GoBack"/>
      <w:r>
        <w:br w:type="page"/>
      </w:r>
    </w:p>
    <w:bookmarkEnd w:id="0"/>
    <w:p w:rsidR="00603B32" w:rsidRDefault="00603B32"/>
    <w:sectPr w:rsidR="00603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62C"/>
    <w:rsid w:val="00101A63"/>
    <w:rsid w:val="002D6365"/>
    <w:rsid w:val="00397F12"/>
    <w:rsid w:val="003B1BC4"/>
    <w:rsid w:val="003F4136"/>
    <w:rsid w:val="004B5074"/>
    <w:rsid w:val="004E244E"/>
    <w:rsid w:val="00603B32"/>
    <w:rsid w:val="007B0E0C"/>
    <w:rsid w:val="00807AF9"/>
    <w:rsid w:val="00816303"/>
    <w:rsid w:val="008E4898"/>
    <w:rsid w:val="0092562C"/>
    <w:rsid w:val="009B1333"/>
    <w:rsid w:val="009B656F"/>
    <w:rsid w:val="009F20B4"/>
    <w:rsid w:val="00A00708"/>
    <w:rsid w:val="00A06C0B"/>
    <w:rsid w:val="00A76562"/>
    <w:rsid w:val="00C84B0E"/>
    <w:rsid w:val="00F85D3C"/>
    <w:rsid w:val="00FB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E3FABD-5AAE-446E-904E-1CAD546AB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07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2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4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4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9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FIDI Androniki</dc:creator>
  <cp:lastModifiedBy>PSIFIDI Androniki</cp:lastModifiedBy>
  <cp:revision>6</cp:revision>
  <dcterms:created xsi:type="dcterms:W3CDTF">2016-12-22T09:24:00Z</dcterms:created>
  <dcterms:modified xsi:type="dcterms:W3CDTF">2017-01-30T11:10:00Z</dcterms:modified>
</cp:coreProperties>
</file>